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DAA" w:rsidRPr="009B656A" w:rsidRDefault="0017154F" w:rsidP="009B656A">
      <w:pPr>
        <w:jc w:val="center"/>
        <w:rPr>
          <w:lang w:val="en-GB"/>
        </w:rPr>
      </w:pPr>
      <w:bookmarkStart w:id="0" w:name="_GoBack"/>
      <w:bookmarkEnd w:id="0"/>
      <w:r w:rsidRPr="009B656A">
        <w:rPr>
          <w:lang w:val="en-GB"/>
        </w:rPr>
        <w:t>Ap</w:t>
      </w:r>
      <w:r w:rsidR="005E728C" w:rsidRPr="009B656A">
        <w:rPr>
          <w:lang w:val="en-GB"/>
        </w:rPr>
        <w:t>pendix 2 - Difference between groups and Correlation with caffeine consumption</w:t>
      </w:r>
    </w:p>
    <w:p w:rsidR="005E728C" w:rsidRPr="009B656A" w:rsidRDefault="003115DA" w:rsidP="009B656A">
      <w:pPr>
        <w:jc w:val="center"/>
        <w:rPr>
          <w:b/>
          <w:lang w:val="en-GB"/>
        </w:rPr>
      </w:pPr>
      <w:r w:rsidRPr="009B656A">
        <w:rPr>
          <w:b/>
          <w:lang w:val="en-GB"/>
        </w:rPr>
        <w:t>Questionnaire analyses</w:t>
      </w:r>
    </w:p>
    <w:tbl>
      <w:tblPr>
        <w:tblStyle w:val="Tabelacomgrade"/>
        <w:tblW w:w="526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2236"/>
        <w:gridCol w:w="1461"/>
        <w:gridCol w:w="1490"/>
        <w:gridCol w:w="828"/>
        <w:gridCol w:w="1387"/>
        <w:gridCol w:w="938"/>
      </w:tblGrid>
      <w:tr w:rsidR="0017154F" w:rsidRPr="009B656A" w:rsidTr="005E728C">
        <w:trPr>
          <w:jc w:val="center"/>
        </w:trPr>
        <w:tc>
          <w:tcPr>
            <w:tcW w:w="3736" w:type="pct"/>
            <w:gridSpan w:val="5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Differenc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betwee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groups</w:t>
            </w:r>
            <w:proofErr w:type="spellEnd"/>
          </w:p>
        </w:tc>
        <w:tc>
          <w:tcPr>
            <w:tcW w:w="1264" w:type="pct"/>
            <w:gridSpan w:val="2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rrelatio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with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affein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nsumption</w:t>
            </w:r>
            <w:proofErr w:type="spellEnd"/>
          </w:p>
        </w:tc>
      </w:tr>
      <w:tr w:rsidR="005E728C" w:rsidRPr="009B656A" w:rsidTr="005E728C">
        <w:trPr>
          <w:jc w:val="center"/>
        </w:trPr>
        <w:tc>
          <w:tcPr>
            <w:tcW w:w="1708" w:type="pct"/>
            <w:gridSpan w:val="2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Questionnaire</w:t>
            </w:r>
            <w:proofErr w:type="spellEnd"/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M</w:t>
            </w:r>
            <w:r w:rsidR="005E728C" w:rsidRPr="009B656A">
              <w:rPr>
                <w:rFonts w:ascii="Times New Roman" w:hAnsi="Times New Roman"/>
                <w:b/>
                <w:sz w:val="22"/>
                <w:szCs w:val="22"/>
              </w:rPr>
              <w:t>d</w:t>
            </w:r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(IQR)</w:t>
            </w:r>
          </w:p>
        </w:tc>
        <w:tc>
          <w:tcPr>
            <w:tcW w:w="38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value</w:t>
            </w:r>
            <w:proofErr w:type="spellEnd"/>
            <w:r w:rsidR="005E728C" w:rsidRPr="009B656A">
              <w:rPr>
                <w:rFonts w:ascii="Times New Roman" w:hAnsi="Times New Roman"/>
                <w:b/>
                <w:sz w:val="22"/>
                <w:szCs w:val="22"/>
              </w:rPr>
              <w:t>*</w:t>
            </w:r>
          </w:p>
        </w:tc>
        <w:tc>
          <w:tcPr>
            <w:tcW w:w="77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rrelatio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efficient</w:t>
            </w:r>
            <w:proofErr w:type="spellEnd"/>
          </w:p>
        </w:tc>
        <w:tc>
          <w:tcPr>
            <w:tcW w:w="49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value</w:t>
            </w:r>
            <w:proofErr w:type="spellEnd"/>
            <w:r w:rsidR="005E728C" w:rsidRPr="009B656A">
              <w:rPr>
                <w:rFonts w:ascii="Times New Roman" w:hAnsi="Times New Roman"/>
                <w:b/>
                <w:sz w:val="22"/>
                <w:szCs w:val="22"/>
              </w:rPr>
              <w:t>**</w:t>
            </w:r>
          </w:p>
        </w:tc>
      </w:tr>
      <w:tr w:rsidR="005E728C" w:rsidRPr="009B656A" w:rsidTr="005E728C">
        <w:trPr>
          <w:jc w:val="center"/>
        </w:trPr>
        <w:tc>
          <w:tcPr>
            <w:tcW w:w="1708" w:type="pct"/>
            <w:gridSpan w:val="2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 xml:space="preserve">THI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36.0 (35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784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41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719</w:t>
            </w:r>
          </w:p>
        </w:tc>
      </w:tr>
      <w:tr w:rsidR="005E728C" w:rsidRPr="009B656A" w:rsidTr="005E728C">
        <w:trPr>
          <w:jc w:val="center"/>
        </w:trPr>
        <w:tc>
          <w:tcPr>
            <w:tcW w:w="1708" w:type="pct"/>
            <w:gridSpan w:val="2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32.0 (26.0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1708" w:type="pct"/>
            <w:gridSpan w:val="2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 xml:space="preserve">THI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28.0 (35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57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30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792</w:t>
            </w:r>
          </w:p>
        </w:tc>
      </w:tr>
      <w:tr w:rsidR="005E728C" w:rsidRPr="009B656A" w:rsidTr="005E728C">
        <w:trPr>
          <w:jc w:val="center"/>
        </w:trPr>
        <w:tc>
          <w:tcPr>
            <w:tcW w:w="1708" w:type="pct"/>
            <w:gridSpan w:val="2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24.0 (25.0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1708" w:type="pct"/>
            <w:gridSpan w:val="2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 xml:space="preserve">VAS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5.0 (4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790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55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628</w:t>
            </w:r>
          </w:p>
        </w:tc>
      </w:tr>
      <w:tr w:rsidR="005E728C" w:rsidRPr="009B656A" w:rsidTr="005E728C">
        <w:trPr>
          <w:jc w:val="center"/>
        </w:trPr>
        <w:tc>
          <w:tcPr>
            <w:tcW w:w="1708" w:type="pct"/>
            <w:gridSpan w:val="2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6.0 (5.0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1708" w:type="pct"/>
            <w:gridSpan w:val="2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 xml:space="preserve">VAS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5.0 (4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908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96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399</w:t>
            </w:r>
          </w:p>
        </w:tc>
      </w:tr>
      <w:tr w:rsidR="005E728C" w:rsidRPr="009B656A" w:rsidTr="005E728C">
        <w:trPr>
          <w:jc w:val="center"/>
        </w:trPr>
        <w:tc>
          <w:tcPr>
            <w:tcW w:w="1708" w:type="pct"/>
            <w:gridSpan w:val="2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5.5 (5.0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OMS</w:t>
            </w: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 xml:space="preserve">TMD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10.0 (31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733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61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90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8.0 (33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 xml:space="preserve">TMD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11.5 (22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450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,071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30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11.0 (29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Tension-anxiet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2.0 (6.5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640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,018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871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1.0 (6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Tension-anxiet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0 (6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965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,054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634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 (5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Depression-despondenc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2.0 (10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343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,047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682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1.0 (5.0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Depression-despondenc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1.0 (5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878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14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902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 (3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Anger-hostilit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1.0 (2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815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61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88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 (9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Anger-hostilit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 (2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778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96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399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0 (4.0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Fatigue–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inertia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5.5 (8.5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880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69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43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4.0 (9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Fatigue–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inertia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4.0 (5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812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063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578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3.0 (7.0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Vigor–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activit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17.5 (7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443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13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908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18.5 (5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Vigor–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activit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18.5 (5.5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091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17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880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16.5 (9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 xml:space="preserve">Mental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onfusion-perplexit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0 (4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179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13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908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0 (5.5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 xml:space="preserve">Mental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onfusion-perplexity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0 (3.0)</w:t>
            </w:r>
          </w:p>
        </w:tc>
        <w:tc>
          <w:tcPr>
            <w:tcW w:w="388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831</w:t>
            </w:r>
          </w:p>
        </w:tc>
        <w:tc>
          <w:tcPr>
            <w:tcW w:w="77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093</w:t>
            </w:r>
          </w:p>
        </w:tc>
        <w:tc>
          <w:tcPr>
            <w:tcW w:w="492" w:type="pct"/>
            <w:vMerge w:val="restar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410</w:t>
            </w:r>
          </w:p>
        </w:tc>
      </w:tr>
      <w:tr w:rsidR="005E728C" w:rsidRPr="009B656A" w:rsidTr="005E728C">
        <w:trPr>
          <w:jc w:val="center"/>
        </w:trPr>
        <w:tc>
          <w:tcPr>
            <w:tcW w:w="47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828" w:type="pct"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-0.5 (5.0)</w:t>
            </w:r>
          </w:p>
        </w:tc>
        <w:tc>
          <w:tcPr>
            <w:tcW w:w="388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2" w:type="pct"/>
            <w:vMerge/>
          </w:tcPr>
          <w:p w:rsidR="0017154F" w:rsidRPr="009B656A" w:rsidRDefault="0017154F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D2009A" w:rsidRDefault="00D2009A" w:rsidP="009B656A">
      <w:pPr>
        <w:spacing w:after="0" w:line="240" w:lineRule="auto"/>
        <w:ind w:firstLine="720"/>
        <w:contextualSpacing/>
        <w:jc w:val="center"/>
        <w:rPr>
          <w:rFonts w:ascii="Times New Roman" w:hAnsi="Times New Roman" w:cs="Times New Roman"/>
          <w:lang w:val="en-GB"/>
        </w:rPr>
      </w:pPr>
    </w:p>
    <w:p w:rsidR="005E728C" w:rsidRPr="009B656A" w:rsidRDefault="005E728C" w:rsidP="00D2009A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  <w:r w:rsidRPr="009B656A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9B656A">
        <w:rPr>
          <w:rFonts w:ascii="Times New Roman" w:hAnsi="Times New Roman" w:cs="Times New Roman"/>
          <w:lang w:val="en-GB"/>
        </w:rPr>
        <w:t>p-value</w:t>
      </w:r>
      <w:proofErr w:type="gramEnd"/>
      <w:r w:rsidRPr="009B656A">
        <w:rPr>
          <w:rFonts w:ascii="Times New Roman" w:hAnsi="Times New Roman" w:cs="Times New Roman"/>
          <w:lang w:val="en-GB"/>
        </w:rPr>
        <w:t xml:space="preserve"> of the non-parametric Mann-Whitney test** p-value of the spearman correlation test</w:t>
      </w:r>
    </w:p>
    <w:p w:rsidR="005E728C" w:rsidRPr="009B656A" w:rsidRDefault="005E728C" w:rsidP="009B656A">
      <w:pPr>
        <w:jc w:val="center"/>
        <w:rPr>
          <w:rFonts w:ascii="Times New Roman" w:hAnsi="Times New Roman" w:cs="Times New Roman"/>
          <w:lang w:val="en-GB"/>
        </w:rPr>
      </w:pPr>
      <w:r w:rsidRPr="009B656A">
        <w:rPr>
          <w:rFonts w:ascii="Times New Roman" w:hAnsi="Times New Roman" w:cs="Times New Roman"/>
          <w:lang w:val="en-GB"/>
        </w:rPr>
        <w:br w:type="page"/>
      </w:r>
    </w:p>
    <w:p w:rsidR="0017154F" w:rsidRPr="009B656A" w:rsidRDefault="003115DA" w:rsidP="00D2009A">
      <w:pPr>
        <w:spacing w:after="0" w:line="240" w:lineRule="auto"/>
        <w:contextualSpacing/>
        <w:rPr>
          <w:b/>
          <w:lang w:val="en-GB"/>
        </w:rPr>
      </w:pPr>
      <w:r w:rsidRPr="009B656A">
        <w:rPr>
          <w:b/>
          <w:lang w:val="en-GB"/>
        </w:rPr>
        <w:lastRenderedPageBreak/>
        <w:t>Psychoacoustics analysis</w:t>
      </w:r>
    </w:p>
    <w:tbl>
      <w:tblPr>
        <w:tblStyle w:val="Tabelacomgrade"/>
        <w:tblW w:w="957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991"/>
        <w:gridCol w:w="282"/>
        <w:gridCol w:w="478"/>
        <w:gridCol w:w="926"/>
        <w:gridCol w:w="17"/>
        <w:gridCol w:w="709"/>
        <w:gridCol w:w="827"/>
        <w:gridCol w:w="740"/>
        <w:gridCol w:w="417"/>
        <w:gridCol w:w="709"/>
        <w:gridCol w:w="142"/>
        <w:gridCol w:w="708"/>
        <w:gridCol w:w="811"/>
        <w:gridCol w:w="719"/>
      </w:tblGrid>
      <w:tr w:rsidR="00F37B28" w:rsidRPr="009B656A" w:rsidTr="00F37B28">
        <w:tc>
          <w:tcPr>
            <w:tcW w:w="1100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991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76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1652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Differenc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betwee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group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differences</w:t>
            </w:r>
            <w:proofErr w:type="spellEnd"/>
          </w:p>
        </w:tc>
        <w:tc>
          <w:tcPr>
            <w:tcW w:w="1567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rrelatio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with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affein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nsumption</w:t>
            </w:r>
            <w:proofErr w:type="spellEnd"/>
          </w:p>
        </w:tc>
        <w:tc>
          <w:tcPr>
            <w:tcW w:w="417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Differenc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betwee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group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differences</w:t>
            </w:r>
            <w:proofErr w:type="spellEnd"/>
          </w:p>
        </w:tc>
        <w:tc>
          <w:tcPr>
            <w:tcW w:w="153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rrelatio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with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affein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nsumption</w:t>
            </w:r>
            <w:proofErr w:type="spellEnd"/>
          </w:p>
        </w:tc>
      </w:tr>
      <w:tr w:rsidR="00F37B28" w:rsidRPr="009B656A" w:rsidTr="00F37B28">
        <w:tc>
          <w:tcPr>
            <w:tcW w:w="1100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991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76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Mdn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 (IQR)</w:t>
            </w:r>
          </w:p>
        </w:tc>
        <w:tc>
          <w:tcPr>
            <w:tcW w:w="7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*</w:t>
            </w:r>
          </w:p>
        </w:tc>
        <w:tc>
          <w:tcPr>
            <w:tcW w:w="827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CC</w:t>
            </w:r>
          </w:p>
        </w:tc>
        <w:tc>
          <w:tcPr>
            <w:tcW w:w="740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417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Mdn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 (IQR)</w:t>
            </w: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811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CC</w:t>
            </w:r>
          </w:p>
        </w:tc>
        <w:tc>
          <w:tcPr>
            <w:tcW w:w="719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**</w:t>
            </w:r>
          </w:p>
        </w:tc>
      </w:tr>
      <w:tr w:rsidR="00F37B28" w:rsidRPr="009B656A" w:rsidTr="00F37B28">
        <w:tc>
          <w:tcPr>
            <w:tcW w:w="9576" w:type="dxa"/>
            <w:gridSpan w:val="15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Acufenometry</w:t>
            </w:r>
            <w:proofErr w:type="spellEnd"/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Loudness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7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94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6.0 (7.5)</w:t>
            </w:r>
          </w:p>
        </w:tc>
        <w:tc>
          <w:tcPr>
            <w:tcW w:w="70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98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48</w:t>
            </w:r>
          </w:p>
        </w:tc>
        <w:tc>
          <w:tcPr>
            <w:tcW w:w="41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94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.0 (8.0)</w:t>
            </w:r>
          </w:p>
        </w:tc>
        <w:tc>
          <w:tcPr>
            <w:tcW w:w="70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Loudness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7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94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.0 (5.5)</w:t>
            </w:r>
          </w:p>
        </w:tc>
        <w:tc>
          <w:tcPr>
            <w:tcW w:w="70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76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67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94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.0 (7.5)</w:t>
            </w:r>
          </w:p>
        </w:tc>
        <w:tc>
          <w:tcPr>
            <w:tcW w:w="70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MML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7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94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5 (14.5)</w:t>
            </w:r>
          </w:p>
        </w:tc>
        <w:tc>
          <w:tcPr>
            <w:tcW w:w="70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77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0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86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94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5.0)</w:t>
            </w:r>
          </w:p>
        </w:tc>
        <w:tc>
          <w:tcPr>
            <w:tcW w:w="70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MML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7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94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15.0)</w:t>
            </w:r>
          </w:p>
        </w:tc>
        <w:tc>
          <w:tcPr>
            <w:tcW w:w="70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34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8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89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94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8.0)</w:t>
            </w:r>
          </w:p>
        </w:tc>
        <w:tc>
          <w:tcPr>
            <w:tcW w:w="70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9576" w:type="dxa"/>
            <w:gridSpan w:val="15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Tonal </w:t>
            </w: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audiometry</w:t>
            </w:r>
            <w:proofErr w:type="spellEnd"/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0.2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Right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ear</w:t>
            </w:r>
            <w:proofErr w:type="spellEnd"/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17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38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41</w:t>
            </w:r>
          </w:p>
        </w:tc>
        <w:tc>
          <w:tcPr>
            <w:tcW w:w="41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Left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ear</w:t>
            </w:r>
            <w:proofErr w:type="spellEnd"/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28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36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9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0.25kHz 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proofErr w:type="gram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07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68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48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24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38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1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0.0 (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0.0 (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0.5kHz 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proofErr w:type="gram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12.5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02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18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99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7.5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75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7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3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0.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7.5 (1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84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89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94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7.5 (1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88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96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25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28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57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2.5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7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02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66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2.5 (1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0.0 (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7.5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97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37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7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2.5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58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68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36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2.5 (1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0.0 (1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2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23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15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55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7.5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98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66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42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2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0.0 (12.5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 xml:space="preserve">2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51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87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96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7.5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15</w:t>
            </w: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55</w:t>
            </w: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0.0 (2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0.0 (1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3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22.5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13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44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03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2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67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39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2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3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22.5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33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27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63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25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54</w:t>
            </w: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72</w:t>
            </w: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2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1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4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2.5 (2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00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48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91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2.5 (32.5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2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84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57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7.5 (2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2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4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2.5 (32.5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27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84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03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3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86</w:t>
            </w: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50</w:t>
            </w: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2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7.5 (1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6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7.5 (32.5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59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11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61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2.5 (27.5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23</w:t>
            </w:r>
          </w:p>
        </w:tc>
        <w:tc>
          <w:tcPr>
            <w:tcW w:w="811" w:type="dxa"/>
            <w:vMerge w:val="restart"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53</w:t>
            </w: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39</w:t>
            </w: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2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7.5 (2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6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3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56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44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06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2.5 (3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42</w:t>
            </w:r>
          </w:p>
        </w:tc>
        <w:tc>
          <w:tcPr>
            <w:tcW w:w="811" w:type="dxa"/>
            <w:vMerge w:val="restart"/>
            <w:vAlign w:val="bottom"/>
          </w:tcPr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078</w:t>
            </w: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  <w:vAlign w:val="bottom"/>
          </w:tcPr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494</w:t>
            </w: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3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7.5 (2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8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4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54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17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55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7.5 (37.5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74</w:t>
            </w:r>
          </w:p>
        </w:tc>
        <w:tc>
          <w:tcPr>
            <w:tcW w:w="811" w:type="dxa"/>
            <w:vMerge w:val="restart"/>
            <w:vAlign w:val="bottom"/>
          </w:tcPr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098</w:t>
            </w: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  <w:vAlign w:val="bottom"/>
          </w:tcPr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387</w:t>
            </w: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3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2.5 (2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8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37.5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29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30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35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05</w:t>
            </w:r>
          </w:p>
        </w:tc>
        <w:tc>
          <w:tcPr>
            <w:tcW w:w="811" w:type="dxa"/>
            <w:vMerge w:val="restart"/>
            <w:vAlign w:val="bottom"/>
          </w:tcPr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107</w:t>
            </w: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 w:val="restart"/>
            <w:vAlign w:val="bottom"/>
          </w:tcPr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56A">
              <w:rPr>
                <w:rFonts w:ascii="Times New Roman" w:hAnsi="Times New Roman"/>
                <w:sz w:val="22"/>
                <w:szCs w:val="22"/>
              </w:rPr>
              <w:t>0.344</w:t>
            </w: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F37B28" w:rsidRPr="009B656A" w:rsidRDefault="00F37B28" w:rsidP="009B65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3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27.5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  <w:vAlign w:val="bottom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9576" w:type="dxa"/>
            <w:gridSpan w:val="15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High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frequency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audiometry</w:t>
            </w:r>
            <w:proofErr w:type="spellEnd"/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9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Right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ear</w:t>
            </w:r>
            <w:proofErr w:type="spellEnd"/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2.5 (4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80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04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72</w:t>
            </w:r>
          </w:p>
        </w:tc>
        <w:tc>
          <w:tcPr>
            <w:tcW w:w="41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Left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ear</w:t>
            </w:r>
            <w:proofErr w:type="spellEnd"/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35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5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23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76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3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7.5 (2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9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7.5 (3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60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8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09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32.5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22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45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00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5.0 (3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0.0 (2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0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0.0 (42.5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72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0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51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5.0 (4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01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58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65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5.0 (4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5.0 (3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0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0.0 (4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33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9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90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0.0 (45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75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47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95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0.0 (4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0.0 (2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1.2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lastRenderedPageBreak/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35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(52.5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0.973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13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60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50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(5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0.68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7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0.167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42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0.0 (4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0.0 (3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1.2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7.5 (5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10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19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52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0.0 (4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76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46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98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0.0 (4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0.0 (3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2.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0.0 (5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13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85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03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5.0 (4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82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73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28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0.0 (5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2.5 (3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2.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5.0 (5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65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90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94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5.0 (4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52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34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38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0.0 (5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5.0 (32.5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4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0.0 (4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21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17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60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5.0 (45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23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37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39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7.5 (4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0.0 (3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4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0.0 (4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51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3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4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5.0 (5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07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30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6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0.0 (4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40.0 (3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6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5.0 (3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98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75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34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5.0 (3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32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01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86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5.0 (3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5.0 (40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6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5.0 (35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02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10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71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0.0 (25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98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34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5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0.0 (25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5.0 (3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8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2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8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94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21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2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89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28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0.0 (1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1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8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10.0)</w:t>
            </w:r>
          </w:p>
        </w:tc>
        <w:tc>
          <w:tcPr>
            <w:tcW w:w="726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30</w:t>
            </w:r>
          </w:p>
        </w:tc>
        <w:tc>
          <w:tcPr>
            <w:tcW w:w="827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0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79</w:t>
            </w: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20.0)</w:t>
            </w:r>
          </w:p>
        </w:tc>
        <w:tc>
          <w:tcPr>
            <w:tcW w:w="708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42</w:t>
            </w:r>
          </w:p>
        </w:tc>
        <w:tc>
          <w:tcPr>
            <w:tcW w:w="811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81</w:t>
            </w:r>
          </w:p>
        </w:tc>
        <w:tc>
          <w:tcPr>
            <w:tcW w:w="719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22</w:t>
            </w:r>
          </w:p>
        </w:tc>
      </w:tr>
      <w:tr w:rsidR="00F37B28" w:rsidRPr="009B656A" w:rsidTr="00F37B28">
        <w:tc>
          <w:tcPr>
            <w:tcW w:w="110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10.0)</w:t>
            </w:r>
          </w:p>
        </w:tc>
        <w:tc>
          <w:tcPr>
            <w:tcW w:w="726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5.0 (15.0)</w:t>
            </w:r>
          </w:p>
        </w:tc>
        <w:tc>
          <w:tcPr>
            <w:tcW w:w="708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19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</w:tbl>
    <w:p w:rsidR="00583160" w:rsidRPr="009B656A" w:rsidRDefault="00583160" w:rsidP="00D2009A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  <w:r w:rsidRPr="009B656A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9B656A">
        <w:rPr>
          <w:rFonts w:ascii="Times New Roman" w:hAnsi="Times New Roman" w:cs="Times New Roman"/>
          <w:lang w:val="en-GB"/>
        </w:rPr>
        <w:t>p-value</w:t>
      </w:r>
      <w:proofErr w:type="gramEnd"/>
      <w:r w:rsidRPr="009B656A">
        <w:rPr>
          <w:rFonts w:ascii="Times New Roman" w:hAnsi="Times New Roman" w:cs="Times New Roman"/>
          <w:lang w:val="en-GB"/>
        </w:rPr>
        <w:t xml:space="preserve"> of the non-parametric Mann-Whitney test** p-value of the spearman correlation test</w:t>
      </w:r>
    </w:p>
    <w:p w:rsidR="00D2009A" w:rsidRDefault="00D2009A">
      <w:pPr>
        <w:rPr>
          <w:lang w:val="en-GB"/>
        </w:rPr>
      </w:pPr>
      <w:r>
        <w:rPr>
          <w:lang w:val="en-GB"/>
        </w:rPr>
        <w:br w:type="page"/>
      </w:r>
    </w:p>
    <w:p w:rsidR="00910B2A" w:rsidRPr="009B656A" w:rsidRDefault="00910B2A" w:rsidP="00D2009A">
      <w:pPr>
        <w:spacing w:after="0" w:line="240" w:lineRule="auto"/>
        <w:contextualSpacing/>
        <w:rPr>
          <w:b/>
          <w:lang w:val="en-GB"/>
        </w:rPr>
      </w:pPr>
      <w:r w:rsidRPr="009B656A">
        <w:rPr>
          <w:b/>
          <w:lang w:val="en-GB"/>
        </w:rPr>
        <w:lastRenderedPageBreak/>
        <w:t>Electroacoustic analysis</w:t>
      </w:r>
    </w:p>
    <w:p w:rsidR="00910B2A" w:rsidRPr="009B656A" w:rsidRDefault="00910B2A" w:rsidP="009B656A">
      <w:pPr>
        <w:spacing w:after="0" w:line="240" w:lineRule="auto"/>
        <w:contextualSpacing/>
        <w:jc w:val="center"/>
        <w:rPr>
          <w:b/>
          <w:lang w:val="en-GB"/>
        </w:rPr>
      </w:pPr>
    </w:p>
    <w:tbl>
      <w:tblPr>
        <w:tblStyle w:val="Tabelacomgrade"/>
        <w:tblW w:w="935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0"/>
        <w:gridCol w:w="142"/>
        <w:gridCol w:w="28"/>
        <w:gridCol w:w="822"/>
        <w:gridCol w:w="284"/>
        <w:gridCol w:w="167"/>
        <w:gridCol w:w="400"/>
        <w:gridCol w:w="78"/>
        <w:gridCol w:w="772"/>
        <w:gridCol w:w="154"/>
        <w:gridCol w:w="726"/>
        <w:gridCol w:w="680"/>
        <w:gridCol w:w="147"/>
        <w:gridCol w:w="740"/>
        <w:gridCol w:w="105"/>
        <w:gridCol w:w="142"/>
        <w:gridCol w:w="170"/>
        <w:gridCol w:w="822"/>
        <w:gridCol w:w="29"/>
        <w:gridCol w:w="821"/>
        <w:gridCol w:w="29"/>
        <w:gridCol w:w="538"/>
        <w:gridCol w:w="131"/>
        <w:gridCol w:w="74"/>
        <w:gridCol w:w="425"/>
      </w:tblGrid>
      <w:tr w:rsidR="00F37B28" w:rsidRPr="009B656A" w:rsidTr="00F37B28">
        <w:tc>
          <w:tcPr>
            <w:tcW w:w="930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8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1730" w:type="dxa"/>
            <w:gridSpan w:val="4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Differenc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betwee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group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differences</w:t>
            </w:r>
            <w:proofErr w:type="spellEnd"/>
          </w:p>
        </w:tc>
        <w:tc>
          <w:tcPr>
            <w:tcW w:w="1567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rrelatio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with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affein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nsumption</w:t>
            </w:r>
            <w:proofErr w:type="spellEnd"/>
          </w:p>
        </w:tc>
        <w:tc>
          <w:tcPr>
            <w:tcW w:w="247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1842" w:type="dxa"/>
            <w:gridSpan w:val="4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Differenc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betwee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group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differences</w:t>
            </w:r>
            <w:proofErr w:type="spellEnd"/>
          </w:p>
        </w:tc>
        <w:tc>
          <w:tcPr>
            <w:tcW w:w="1197" w:type="dxa"/>
            <w:gridSpan w:val="5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rrelation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with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affeine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</w:rPr>
              <w:t>consumption</w:t>
            </w:r>
            <w:proofErr w:type="spellEnd"/>
          </w:p>
        </w:tc>
      </w:tr>
      <w:tr w:rsidR="00F37B28" w:rsidRPr="009B656A" w:rsidTr="00F37B28">
        <w:tc>
          <w:tcPr>
            <w:tcW w:w="930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851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Mdn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 (IQR)</w:t>
            </w:r>
          </w:p>
        </w:tc>
        <w:tc>
          <w:tcPr>
            <w:tcW w:w="88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*</w:t>
            </w:r>
          </w:p>
        </w:tc>
        <w:tc>
          <w:tcPr>
            <w:tcW w:w="680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CC</w:t>
            </w:r>
          </w:p>
        </w:tc>
        <w:tc>
          <w:tcPr>
            <w:tcW w:w="887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**</w:t>
            </w:r>
          </w:p>
        </w:tc>
        <w:tc>
          <w:tcPr>
            <w:tcW w:w="247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Mdn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 (IQR)</w:t>
            </w: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*</w:t>
            </w:r>
          </w:p>
        </w:tc>
        <w:tc>
          <w:tcPr>
            <w:tcW w:w="567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CC</w:t>
            </w:r>
          </w:p>
        </w:tc>
        <w:tc>
          <w:tcPr>
            <w:tcW w:w="630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gram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p</w:t>
            </w:r>
            <w:proofErr w:type="gram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-</w:t>
            </w:r>
            <w:proofErr w:type="spellStart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proofErr w:type="spellEnd"/>
            <w:r w:rsidRPr="009B656A">
              <w:rPr>
                <w:rFonts w:ascii="Times New Roman" w:eastAsia="Times New Roman" w:hAnsi="Times New Roman"/>
                <w:b/>
                <w:sz w:val="22"/>
                <w:szCs w:val="22"/>
              </w:rPr>
              <w:t>**</w:t>
            </w:r>
          </w:p>
        </w:tc>
      </w:tr>
      <w:tr w:rsidR="00F37B28" w:rsidRPr="009B656A" w:rsidTr="00F37B28">
        <w:tc>
          <w:tcPr>
            <w:tcW w:w="9356" w:type="dxa"/>
            <w:gridSpan w:val="25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Distortion product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toacoustic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emission (DPOAE) – Right ear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.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56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S/N</w:t>
            </w: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0.5 (11.0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44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52</w:t>
            </w:r>
          </w:p>
        </w:tc>
        <w:tc>
          <w:tcPr>
            <w:tcW w:w="31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S</w:t>
            </w: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 (10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08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51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50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.5 (12.0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.5 (14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5kHz Phase 3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.5 (10.5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01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69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42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.5 (12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27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08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40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.0 (14.5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3.5 (15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kHz Phase 1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2.0 (14.5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12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92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19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.0 (12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36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62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51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2.0 (14.5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.0 (13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2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1.0 (15.5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42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79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12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.0 (15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46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90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91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4.0 (17.5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 (19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kHz Phase 1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3.5 (15.5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50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53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38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4.5 (16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65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98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86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3.0 (13.5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.5 (11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kHz Phase 3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2.5 (18.5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16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08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46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5.5 (18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21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33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771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.5 (14.0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.5 (15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4kHz Phase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8.0 (15.5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63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42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08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11.0 (17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57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72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28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0.5 (16.5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9.5 (13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kHz Phase 3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.0 (15.5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90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159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60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2.5 (15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82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63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48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.0 (11.0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1.0 (12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kHz Phase 1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5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(12.0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20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34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37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16.0 (12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37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11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28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.0 (13.0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17.0 (13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.0 (12.0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80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09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35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15.0 (12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93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97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92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.5 (11.0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14.0 (11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6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 (10.5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27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57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64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20.0 (12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51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38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2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1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0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(11.5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-20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(11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072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6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 (12.0)</w:t>
            </w:r>
          </w:p>
        </w:tc>
        <w:tc>
          <w:tcPr>
            <w:tcW w:w="88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14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01</w:t>
            </w:r>
          </w:p>
        </w:tc>
        <w:tc>
          <w:tcPr>
            <w:tcW w:w="845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73</w:t>
            </w: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20.0 (12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955</w:t>
            </w:r>
          </w:p>
        </w:tc>
        <w:tc>
          <w:tcPr>
            <w:tcW w:w="772" w:type="dxa"/>
            <w:gridSpan w:val="4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91</w:t>
            </w:r>
          </w:p>
        </w:tc>
        <w:tc>
          <w:tcPr>
            <w:tcW w:w="425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22</w:t>
            </w:r>
          </w:p>
        </w:tc>
      </w:tr>
      <w:tr w:rsidR="00F37B28" w:rsidRPr="009B656A" w:rsidTr="00F37B28">
        <w:tc>
          <w:tcPr>
            <w:tcW w:w="107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56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 (12.0)</w:t>
            </w:r>
          </w:p>
        </w:tc>
        <w:tc>
          <w:tcPr>
            <w:tcW w:w="88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312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2" w:type="dxa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19.5 (12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72" w:type="dxa"/>
            <w:gridSpan w:val="4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25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9356" w:type="dxa"/>
            <w:gridSpan w:val="25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Distortion product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toacoustic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emission (DPOAE) – Left ear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.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S/N</w:t>
            </w: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.0 (13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97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09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35</w:t>
            </w:r>
          </w:p>
        </w:tc>
        <w:tc>
          <w:tcPr>
            <w:tcW w:w="417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.0 (9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3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17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02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.0 (11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.0 (12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5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.0 (8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96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90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5 (11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58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64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75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bo</w:t>
            </w:r>
            <w:proofErr w:type="spellEnd"/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.0 (9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.5 (12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2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2.5 (15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29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66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41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0 (14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58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51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82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3.0 (9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5 (9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3.5 (12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80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51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51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0 (14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77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90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28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.5 (9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 (11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8.5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(18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47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45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91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5.0 (16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36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98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89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6.5 (12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.5 (13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2.5 (16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98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5.5 (12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8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27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10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7.0 (9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.0 (10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7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(15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69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84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61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11.5 (15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25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111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326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1.5 (11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8.5 (11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4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6.5 (13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81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37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747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3.5 (13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62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55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27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1.0 (13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9.0 (13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.0 (11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35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0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68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5.5 (12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44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46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96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0 (10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14.0 (10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1.0 (12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58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2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43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19.5 (12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37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43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05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6.5 (12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3.5 (12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 (6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80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43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708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0.0 (6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9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66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59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 (9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0.0 (9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0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(7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55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23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42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0.0 (7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92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-0.036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53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0 (7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0.0 (8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9356" w:type="dxa"/>
            <w:gridSpan w:val="25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lastRenderedPageBreak/>
              <w:t xml:space="preserve">Transient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toacoustic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emission (TOAE) – Right ear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.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S/N</w:t>
            </w: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.0 (8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17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84</w:t>
            </w:r>
          </w:p>
        </w:tc>
        <w:tc>
          <w:tcPr>
            <w:tcW w:w="417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3.5 (10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74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69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41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.0 (7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4.5 (15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5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.0 (7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78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56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24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6.0 (11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0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06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51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bo</w:t>
            </w:r>
            <w:proofErr w:type="spellEnd"/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.5 (7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4.0 (14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2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US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.0 (7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89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64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73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7.5 (8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61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97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92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5 (6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8.0 (14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0 (7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00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21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86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8.5 (9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1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95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01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5 (6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9.0 (13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.5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6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(8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606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-0.16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151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3.0 (10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78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-0.079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488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0 (7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2.0 (11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.5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.5 (9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85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15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09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4.0 (9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57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77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98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5 (7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4.0 (13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5.5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(8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862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-0.126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265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7.5 (9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5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-0.092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430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5.0 (7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7.0 (11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6.0 (8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65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30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49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6.0 (13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18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29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53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0 (7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6.0 (11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.5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.5 (6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732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66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63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7.0 (8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81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72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28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.0 (7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7.5 (12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3.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.0 (6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639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-0.139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217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8.5 (9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70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-0.0145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199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3.0 (8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7.0 (12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.0 (2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83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62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8.0 (5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0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54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72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0 (5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8.0 (10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4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.0 (6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159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-0.079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486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0.0 (8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56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-0.171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129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.0 (6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8.0 (10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37B28" w:rsidRPr="009B656A" w:rsidTr="00F37B28">
        <w:tc>
          <w:tcPr>
            <w:tcW w:w="9356" w:type="dxa"/>
            <w:gridSpan w:val="25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Transient </w:t>
            </w:r>
            <w:proofErr w:type="spellStart"/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toacoustic</w:t>
            </w:r>
            <w:proofErr w:type="spellEnd"/>
            <w:r w:rsidRPr="009B65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emission (TOAE) – Left ear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1.5kHz 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Phase</w:t>
            </w:r>
            <w:proofErr w:type="spellEnd"/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9B656A">
              <w:rPr>
                <w:rFonts w:ascii="Times New Roman" w:hAnsi="Times New Roman"/>
                <w:sz w:val="22"/>
                <w:szCs w:val="22"/>
              </w:rPr>
              <w:t>Caffeine</w:t>
            </w:r>
            <w:proofErr w:type="spellEnd"/>
          </w:p>
        </w:tc>
        <w:tc>
          <w:tcPr>
            <w:tcW w:w="478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S/N</w:t>
            </w: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0 (7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09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02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67</w:t>
            </w:r>
          </w:p>
        </w:tc>
        <w:tc>
          <w:tcPr>
            <w:tcW w:w="417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6.0 (12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42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66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5 (6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5.0 (12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lastRenderedPageBreak/>
              <w:t>1.5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.0 (10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24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166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42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6.0 (12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91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84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457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</w:t>
            </w:r>
            <w:proofErr w:type="spellStart"/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bo</w:t>
            </w:r>
            <w:proofErr w:type="spellEnd"/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.8 (5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4.5 (12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2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US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.5 (7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22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06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958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0.0 (11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43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25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71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.0 (3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7.0 (11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5 (8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72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730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9.5 (11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380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64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75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.0 (6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7.0 (9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.5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5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(6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-0.029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798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3.5 (9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586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503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.0 (7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2.5 (9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.5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.0 (6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96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741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5.5 (10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26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19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68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.0 (6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1.5 (8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4.0 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(9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398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-0.045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689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8.0 (12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912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846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5.5 (5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6.5 (12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US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4.5 (8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27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8.0 (13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586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51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52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.5 (7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7.0 (8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.5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0 (4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0.043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707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9.0 (11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51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874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.0 (8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6.0 (14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3.5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US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2.0 (5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949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8.5 (11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-0.038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0.735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5.</w:t>
            </w: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 (7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7.5 (13.0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kHz Phase 1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.0 (6.5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127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263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20.0 (6.5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91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53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638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5 (6.5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6.0 (8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</w:tr>
      <w:tr w:rsidR="00F37B28" w:rsidRPr="009B656A" w:rsidTr="00F37B28">
        <w:tc>
          <w:tcPr>
            <w:tcW w:w="1100" w:type="dxa"/>
            <w:gridSpan w:val="3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4kHz Phase 3</w:t>
            </w: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hAnsi="Times New Roman"/>
                <w:sz w:val="22"/>
                <w:szCs w:val="22"/>
                <w:lang w:val="en-GB"/>
              </w:rPr>
              <w:t>Caffeine</w:t>
            </w:r>
          </w:p>
        </w:tc>
        <w:tc>
          <w:tcPr>
            <w:tcW w:w="478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.0 (5.0)</w:t>
            </w:r>
          </w:p>
        </w:tc>
        <w:tc>
          <w:tcPr>
            <w:tcW w:w="726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451</w:t>
            </w:r>
          </w:p>
        </w:tc>
        <w:tc>
          <w:tcPr>
            <w:tcW w:w="827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104</w:t>
            </w:r>
          </w:p>
        </w:tc>
        <w:tc>
          <w:tcPr>
            <w:tcW w:w="740" w:type="dxa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360</w:t>
            </w:r>
          </w:p>
        </w:tc>
        <w:tc>
          <w:tcPr>
            <w:tcW w:w="417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8.5 (9.0)</w:t>
            </w:r>
          </w:p>
        </w:tc>
        <w:tc>
          <w:tcPr>
            <w:tcW w:w="850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</w:rPr>
              <w:t>0.257</w:t>
            </w:r>
          </w:p>
        </w:tc>
        <w:tc>
          <w:tcPr>
            <w:tcW w:w="66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-0.047</w:t>
            </w:r>
          </w:p>
        </w:tc>
        <w:tc>
          <w:tcPr>
            <w:tcW w:w="499" w:type="dxa"/>
            <w:gridSpan w:val="2"/>
            <w:vMerge w:val="restart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682</w:t>
            </w:r>
          </w:p>
        </w:tc>
      </w:tr>
      <w:tr w:rsidR="00F37B28" w:rsidRPr="009B656A" w:rsidTr="00F37B28">
        <w:tc>
          <w:tcPr>
            <w:tcW w:w="1100" w:type="dxa"/>
            <w:gridSpan w:val="3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273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478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.0 (5.0)</w:t>
            </w:r>
          </w:p>
        </w:tc>
        <w:tc>
          <w:tcPr>
            <w:tcW w:w="726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7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740" w:type="dxa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7" w:type="dxa"/>
            <w:gridSpan w:val="3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9B656A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-16.5 (9.5)</w:t>
            </w:r>
          </w:p>
        </w:tc>
        <w:tc>
          <w:tcPr>
            <w:tcW w:w="850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6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9" w:type="dxa"/>
            <w:gridSpan w:val="2"/>
            <w:vMerge/>
          </w:tcPr>
          <w:p w:rsidR="00F37B28" w:rsidRPr="009B656A" w:rsidRDefault="00F37B28" w:rsidP="009B656A">
            <w:pPr>
              <w:contextualSpacing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</w:tbl>
    <w:p w:rsidR="00DC4892" w:rsidRPr="009B656A" w:rsidRDefault="00DC4892" w:rsidP="009B656A">
      <w:pPr>
        <w:jc w:val="center"/>
      </w:pPr>
    </w:p>
    <w:p w:rsidR="00583160" w:rsidRPr="009B656A" w:rsidRDefault="00583160" w:rsidP="00A40F3F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  <w:r w:rsidRPr="009B656A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9B656A">
        <w:rPr>
          <w:rFonts w:ascii="Times New Roman" w:hAnsi="Times New Roman" w:cs="Times New Roman"/>
          <w:lang w:val="en-GB"/>
        </w:rPr>
        <w:t>p-value</w:t>
      </w:r>
      <w:proofErr w:type="gramEnd"/>
      <w:r w:rsidRPr="009B656A">
        <w:rPr>
          <w:rFonts w:ascii="Times New Roman" w:hAnsi="Times New Roman" w:cs="Times New Roman"/>
          <w:lang w:val="en-GB"/>
        </w:rPr>
        <w:t xml:space="preserve"> of the non-parametric Mann-Whitney test</w:t>
      </w:r>
      <w:r w:rsidR="00A40F3F">
        <w:rPr>
          <w:rFonts w:ascii="Times New Roman" w:hAnsi="Times New Roman" w:cs="Times New Roman"/>
          <w:lang w:val="en-GB"/>
        </w:rPr>
        <w:t xml:space="preserve"> </w:t>
      </w:r>
      <w:r w:rsidRPr="009B656A">
        <w:rPr>
          <w:rFonts w:ascii="Times New Roman" w:hAnsi="Times New Roman" w:cs="Times New Roman"/>
          <w:lang w:val="en-GB"/>
        </w:rPr>
        <w:t>** p-value of the spearman correlation test</w:t>
      </w:r>
    </w:p>
    <w:p w:rsidR="00924B20" w:rsidRPr="009B656A" w:rsidRDefault="00924B20" w:rsidP="009B656A">
      <w:pPr>
        <w:jc w:val="center"/>
        <w:rPr>
          <w:lang w:val="en-GB"/>
        </w:rPr>
      </w:pPr>
    </w:p>
    <w:sectPr w:rsidR="00924B20" w:rsidRPr="009B656A" w:rsidSect="00583160">
      <w:pgSz w:w="11906" w:h="16838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54F"/>
    <w:rsid w:val="00000311"/>
    <w:rsid w:val="00015E3B"/>
    <w:rsid w:val="00020D81"/>
    <w:rsid w:val="000B278B"/>
    <w:rsid w:val="00106E37"/>
    <w:rsid w:val="0017154F"/>
    <w:rsid w:val="003115DA"/>
    <w:rsid w:val="003F1E28"/>
    <w:rsid w:val="00491667"/>
    <w:rsid w:val="00495FE7"/>
    <w:rsid w:val="004A2B2A"/>
    <w:rsid w:val="004A6A13"/>
    <w:rsid w:val="00583160"/>
    <w:rsid w:val="00583FC8"/>
    <w:rsid w:val="005A0F30"/>
    <w:rsid w:val="005E2C97"/>
    <w:rsid w:val="005E728C"/>
    <w:rsid w:val="0061685C"/>
    <w:rsid w:val="00621C76"/>
    <w:rsid w:val="00653377"/>
    <w:rsid w:val="0066311F"/>
    <w:rsid w:val="006B493D"/>
    <w:rsid w:val="00795095"/>
    <w:rsid w:val="00832230"/>
    <w:rsid w:val="00852425"/>
    <w:rsid w:val="008C6155"/>
    <w:rsid w:val="009060BB"/>
    <w:rsid w:val="00910B2A"/>
    <w:rsid w:val="00924B20"/>
    <w:rsid w:val="009938AB"/>
    <w:rsid w:val="009B656A"/>
    <w:rsid w:val="00A40F3F"/>
    <w:rsid w:val="00A66DAA"/>
    <w:rsid w:val="00A85DE4"/>
    <w:rsid w:val="00B1198A"/>
    <w:rsid w:val="00B21427"/>
    <w:rsid w:val="00B83017"/>
    <w:rsid w:val="00C00644"/>
    <w:rsid w:val="00CB249F"/>
    <w:rsid w:val="00CF252D"/>
    <w:rsid w:val="00D02CE1"/>
    <w:rsid w:val="00D2009A"/>
    <w:rsid w:val="00DC4892"/>
    <w:rsid w:val="00E357ED"/>
    <w:rsid w:val="00E77560"/>
    <w:rsid w:val="00EA6722"/>
    <w:rsid w:val="00EE6D33"/>
    <w:rsid w:val="00F168FC"/>
    <w:rsid w:val="00F37B28"/>
    <w:rsid w:val="00F66DF7"/>
    <w:rsid w:val="00F87A76"/>
    <w:rsid w:val="00FC3290"/>
    <w:rsid w:val="00FD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A378319-661B-4AA7-85C7-98A32B313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7154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6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69</Words>
  <Characters>11178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luia</dc:creator>
  <cp:lastModifiedBy>Alleluia Lima Losnodeledesma</cp:lastModifiedBy>
  <cp:revision>2</cp:revision>
  <dcterms:created xsi:type="dcterms:W3CDTF">2021-08-25T10:41:00Z</dcterms:created>
  <dcterms:modified xsi:type="dcterms:W3CDTF">2021-08-25T10:41:00Z</dcterms:modified>
</cp:coreProperties>
</file>